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0DF7E" w14:textId="77777777" w:rsidR="00DB21ED" w:rsidRDefault="00DB21ED" w:rsidP="00DB21E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0499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3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B918F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Univariable and multivariable analyses of clinical and body composition parameters in 5-year OS for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</w:t>
      </w:r>
      <w:r w:rsidRPr="004F1E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rgical patients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420"/>
        <w:gridCol w:w="1740"/>
        <w:gridCol w:w="802"/>
        <w:gridCol w:w="283"/>
        <w:gridCol w:w="2361"/>
        <w:gridCol w:w="1041"/>
      </w:tblGrid>
      <w:tr w:rsidR="00DB21ED" w:rsidRPr="007D5ADF" w14:paraId="35961A4C" w14:textId="77777777" w:rsidTr="00D82970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E858" w14:textId="77777777" w:rsidR="00DB21ED" w:rsidRPr="0071616C" w:rsidRDefault="00DB21ED" w:rsidP="00D8297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076AC" w14:textId="77777777" w:rsidR="00DB21ED" w:rsidRPr="007D5ADF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nt analysi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8451" w14:textId="77777777" w:rsidR="00DB21ED" w:rsidRPr="007D5ADF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F1FD7A" w14:textId="77777777" w:rsidR="00DB21ED" w:rsidRPr="007D5ADF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nt analysis</w:t>
            </w:r>
          </w:p>
        </w:tc>
      </w:tr>
      <w:tr w:rsidR="00DB21ED" w:rsidRPr="007D5ADF" w14:paraId="6C8F313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B9B71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722FA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5C45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ADAB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5311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80E73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B21ED" w:rsidRPr="007D5ADF" w14:paraId="53226F94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B45F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77CE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E4C4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FF41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4876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CDA1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1ED" w:rsidRPr="007D5ADF" w14:paraId="48EBA083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75A7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6F4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4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722E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11B3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C257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53EE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1ED" w:rsidRPr="007D5ADF" w14:paraId="51D0B8CB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8D45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5513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-1.7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9EE8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FE6E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74C3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3C8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1ED" w:rsidRPr="007D5ADF" w14:paraId="4AB5FC3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34F6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ACD1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6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9389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BECB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4B48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0BAF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1ED" w:rsidRPr="007D5ADF" w14:paraId="0F6E74F1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6476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A: </w:t>
            </w:r>
            <w:proofErr w:type="spellStart"/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reased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D477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4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3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ABA6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F804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7CD4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C6E1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DB21ED" w:rsidRPr="007D5ADF" w14:paraId="194605F3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F4CE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egory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3F9A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DCB3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8C48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640B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FB8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1ED" w:rsidRPr="007D5ADF" w14:paraId="5828FBC8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F7D2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0424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8C2E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95E7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ACEA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9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595D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DB21ED" w:rsidRPr="007D5ADF" w14:paraId="1F357D54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0DF0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rmal (18.5-22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7859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9EB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792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75F6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2446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1ED" w:rsidRPr="007D5ADF" w14:paraId="3040C9A1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C892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verweight (23.0-2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66B2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6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BCD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6508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CC49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9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C0F9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DB21ED" w:rsidRPr="007D5ADF" w14:paraId="52DE573E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EFAB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bese (</w:t>
            </w:r>
            <w:r w:rsidRPr="00E570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4638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96AF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5DD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BA27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6653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DB21ED" w:rsidRPr="007D5ADF" w14:paraId="6FFE6FE6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BE3D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066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6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40-1.8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4188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ED6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562A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5E61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1ED" w:rsidRPr="007D5ADF" w14:paraId="4E9E9196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C165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ronary </w:t>
            </w:r>
            <w:proofErr w:type="spellStart"/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fication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F677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0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0499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6BD3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5C7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6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9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05EA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</w:p>
        </w:tc>
      </w:tr>
      <w:tr w:rsidR="00DB21ED" w:rsidRPr="007D5ADF" w14:paraId="17E494A7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0E72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F4EB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BC7B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7DBE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D1AA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5953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1ED" w:rsidRPr="007D5ADF" w14:paraId="134E62DB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99CB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D36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8A9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352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9D1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59B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1ED" w:rsidRPr="007D5ADF" w14:paraId="737587AA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3237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hysema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4CD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6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07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73F3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12AF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A282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4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2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3464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DB21ED" w:rsidRPr="007D5ADF" w14:paraId="06E74922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6C74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AD54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4DD9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71F9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25C2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8E8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1ED" w:rsidRPr="007D5ADF" w14:paraId="048B64E9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60A2" w14:textId="77777777" w:rsidR="00DB21ED" w:rsidRPr="00E570E4" w:rsidRDefault="00DB21ED" w:rsidP="00D8297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2B66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CE5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6A6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8486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EEB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1ED" w:rsidRPr="007D5ADF" w14:paraId="12D59A7D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047A" w14:textId="77777777" w:rsidR="00DB21ED" w:rsidRPr="00E570E4" w:rsidRDefault="00DB21ED" w:rsidP="00D8297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A14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E18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CFC1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FA4E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7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37F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DB21ED" w:rsidRPr="007D5ADF" w14:paraId="30EBA2A1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5C04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DE8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5336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1ADB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198A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4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9A64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DB21ED" w:rsidRPr="007D5ADF" w14:paraId="32DF7376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CC15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3A6A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41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C6D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8AF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E8B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3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82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770F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DB21ED" w:rsidRPr="007D5ADF" w14:paraId="69BDED7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36C1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6F7E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0566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DE9D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0E98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A3BA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1ED" w:rsidRPr="007D5ADF" w14:paraId="39D4D4E4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A2DC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FI 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B295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1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BDBE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0407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70D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8C8D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B21ED" w:rsidRPr="007D5ADF" w14:paraId="5DFD2AF2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F7F63C" w14:textId="77777777" w:rsidR="00DB21ED" w:rsidRPr="00E570E4" w:rsidRDefault="00DB21E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FI 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AE399C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3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E4D908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66ED10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A13A88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Pr="00E570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4F4454" w14:textId="77777777" w:rsidR="00DB21ED" w:rsidRPr="00E570E4" w:rsidRDefault="00DB21E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0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4657D59" w14:textId="77777777" w:rsidR="00DB21ED" w:rsidRPr="006F4C80" w:rsidRDefault="00DB21ED" w:rsidP="00DB21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*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umbers in parentheses are 95% C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. </w:t>
      </w:r>
      <w:r w:rsidRPr="00FC3AF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&lt; 0.1 was used for the univariable analysis, and </w:t>
      </w:r>
      <w:r w:rsidRPr="00FC3AF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&lt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0.05 was used for the multivariable analysis. BMI, body mass index; CI, confidence interval; HR, hazard ratio; SFI, subcutaneous fat index; PFI,</w:t>
      </w:r>
      <w:r w:rsidRPr="006F4C8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p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ericardial fat index.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cutoff values for sarcopenia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ease of SFI and PFI were respectively 14.7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28.9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85.3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3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 female, and 18.1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21.0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81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3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 male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7D5A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ultivariant analysis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model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was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djusted for the following covariates: CEA statu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normal/increased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MI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ronary calcific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no/yes)</w:t>
      </w:r>
      <w:r w:rsidRPr="006F4C8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,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emphysem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no/yes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</w:t>
      </w:r>
      <w:r w:rsidRPr="004F1E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athologic stage (I/II/III/IV),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FI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tu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w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increased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PFI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tatu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w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increased).</w:t>
      </w:r>
    </w:p>
    <w:p w14:paraId="5486ADB3" w14:textId="77777777" w:rsidR="00DB21ED" w:rsidRPr="006F4C80" w:rsidRDefault="00DB21ED" w:rsidP="00DB21E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rmal CEA status.</w:t>
      </w:r>
    </w:p>
    <w:p w14:paraId="4DC29B38" w14:textId="77777777" w:rsidR="00DB21ED" w:rsidRPr="006F4C80" w:rsidRDefault="00DB21ED" w:rsidP="00DB21E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a normal BMI.</w:t>
      </w:r>
    </w:p>
    <w:p w14:paraId="3DC9A276" w14:textId="77777777" w:rsidR="00DB21ED" w:rsidRDefault="00DB21ED" w:rsidP="00DB21E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c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</w:t>
      </w:r>
      <w:r w:rsidRPr="007D5A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onary calcific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7B6A7104" w14:textId="77777777" w:rsidR="00DB21ED" w:rsidRDefault="00DB21ED" w:rsidP="00DB21E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d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 emphysema.</w:t>
      </w:r>
    </w:p>
    <w:p w14:paraId="3FE26C29" w14:textId="77777777" w:rsidR="00D426C4" w:rsidRPr="00DB21ED" w:rsidRDefault="00D426C4"/>
    <w:sectPr w:rsidR="00D426C4" w:rsidRPr="00DB2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FE03B" w14:textId="77777777" w:rsidR="00B7338C" w:rsidRDefault="00B7338C" w:rsidP="00DB21ED">
      <w:r>
        <w:separator/>
      </w:r>
    </w:p>
  </w:endnote>
  <w:endnote w:type="continuationSeparator" w:id="0">
    <w:p w14:paraId="11FCF14C" w14:textId="77777777" w:rsidR="00B7338C" w:rsidRDefault="00B7338C" w:rsidP="00DB2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03ADB" w14:textId="77777777" w:rsidR="00B7338C" w:rsidRDefault="00B7338C" w:rsidP="00DB21ED">
      <w:r>
        <w:separator/>
      </w:r>
    </w:p>
  </w:footnote>
  <w:footnote w:type="continuationSeparator" w:id="0">
    <w:p w14:paraId="304ED87A" w14:textId="77777777" w:rsidR="00B7338C" w:rsidRDefault="00B7338C" w:rsidP="00DB2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7BE"/>
    <w:rsid w:val="005B27BE"/>
    <w:rsid w:val="00B7338C"/>
    <w:rsid w:val="00D426C4"/>
    <w:rsid w:val="00DB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9CB23FB-2AD8-4DD7-9606-72C4E7E3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1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1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1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1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俊利</dc:creator>
  <cp:keywords/>
  <dc:description/>
  <cp:lastModifiedBy>陶 俊利</cp:lastModifiedBy>
  <cp:revision>2</cp:revision>
  <dcterms:created xsi:type="dcterms:W3CDTF">2023-05-11T12:35:00Z</dcterms:created>
  <dcterms:modified xsi:type="dcterms:W3CDTF">2023-05-11T12:35:00Z</dcterms:modified>
</cp:coreProperties>
</file>